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D6D584D" w14:textId="7876D6C0" w:rsidR="005A1428" w:rsidRPr="005A1428" w:rsidRDefault="005A1428" w:rsidP="005A1428">
                            <w:pPr>
                              <w:rPr>
                                <w:b/>
                                <w:bCs/>
                              </w:rPr>
                            </w:pPr>
                            <w:r w:rsidRPr="005A1428">
                              <w:rPr>
                                <w:b/>
                                <w:bCs/>
                              </w:rPr>
                              <w:t>Permissions and approvals</w:t>
                            </w:r>
                          </w:p>
                          <w:p w14:paraId="26E14DBA" w14:textId="77777777" w:rsidR="005A1428" w:rsidRPr="005A1428" w:rsidRDefault="005A1428" w:rsidP="005A1428">
                            <w:r w:rsidRPr="005A1428">
                              <w:t xml:space="preserve">The study protocol, including all data collection and consent procedures, was reviewed and approved by the </w:t>
                            </w:r>
                            <w:r w:rsidRPr="005A1428">
                              <w:rPr>
                                <w:b/>
                                <w:bCs/>
                              </w:rPr>
                              <w:t>National Health Research Ethics Committee of Nigeria (NHREC)</w:t>
                            </w:r>
                            <w:r w:rsidRPr="005A1428">
                              <w:t xml:space="preserve">. Approval was granted prior to study initiation. Additional programmatic approvals were obtained from relevant </w:t>
                            </w:r>
                            <w:r w:rsidRPr="005A1428">
                              <w:rPr>
                                <w:b/>
                                <w:bCs/>
                              </w:rPr>
                              <w:t>state and local government health authorities</w:t>
                            </w:r>
                            <w:r w:rsidRPr="005A1428">
                              <w:t xml:space="preserve"> overseeing Maternal, Newborn, and Child Health (MNCH) activities in the study areas. </w:t>
                            </w:r>
                          </w:p>
                          <w:p w14:paraId="6D277F44" w14:textId="2C6FA48D"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3D6D584D" w14:textId="7876D6C0" w:rsidR="005A1428" w:rsidRPr="005A1428" w:rsidRDefault="005A1428" w:rsidP="005A1428">
                      <w:pPr>
                        <w:rPr>
                          <w:b/>
                          <w:bCs/>
                        </w:rPr>
                      </w:pPr>
                      <w:r w:rsidRPr="005A1428">
                        <w:rPr>
                          <w:b/>
                          <w:bCs/>
                        </w:rPr>
                        <w:t>Permissions and approvals</w:t>
                      </w:r>
                    </w:p>
                    <w:p w14:paraId="26E14DBA" w14:textId="77777777" w:rsidR="005A1428" w:rsidRPr="005A1428" w:rsidRDefault="005A1428" w:rsidP="005A1428">
                      <w:r w:rsidRPr="005A1428">
                        <w:t xml:space="preserve">The study protocol, including all data collection and consent procedures, was reviewed and approved by the </w:t>
                      </w:r>
                      <w:r w:rsidRPr="005A1428">
                        <w:rPr>
                          <w:b/>
                          <w:bCs/>
                        </w:rPr>
                        <w:t>National Health Research Ethics Committee of Nigeria (NHREC)</w:t>
                      </w:r>
                      <w:r w:rsidRPr="005A1428">
                        <w:t xml:space="preserve">. Approval was granted prior to study initiation. Additional programmatic approvals were obtained from relevant </w:t>
                      </w:r>
                      <w:r w:rsidRPr="005A1428">
                        <w:rPr>
                          <w:b/>
                          <w:bCs/>
                        </w:rPr>
                        <w:t>state and local government health authorities</w:t>
                      </w:r>
                      <w:r w:rsidRPr="005A1428">
                        <w:t xml:space="preserve"> overseeing Maternal, Newborn, and Child Health (MNCH) activities in the study areas. </w:t>
                      </w:r>
                    </w:p>
                    <w:p w14:paraId="6D277F44" w14:textId="2C6FA48D"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29DF0B4" w:rsidR="000035D5" w:rsidRDefault="009F3CEB" w:rsidP="000035D5">
      <w:pPr>
        <w:spacing w:before="240" w:after="240"/>
      </w:pPr>
      <w:r>
        <w:rPr>
          <w:noProof/>
        </w:rPr>
        <w:lastRenderedPageBreak/>
        <mc:AlternateContent>
          <mc:Choice Requires="wps">
            <w:drawing>
              <wp:anchor distT="45720" distB="45720" distL="114300" distR="114300" simplePos="0" relativeHeight="251648512" behindDoc="0" locked="0" layoutInCell="1" allowOverlap="1" wp14:anchorId="30DBFF50" wp14:editId="2027FA3E">
                <wp:simplePos x="0" y="0"/>
                <wp:positionH relativeFrom="margin">
                  <wp:align>right</wp:align>
                </wp:positionH>
                <wp:positionV relativeFrom="paragraph">
                  <wp:posOffset>518112</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D47AB1" w:rsidR="000035D5" w:rsidRDefault="009F3CEB" w:rsidP="000035D5">
                            <w:r>
                              <w:t xml:space="preserve">There were </w:t>
                            </w:r>
                            <w:r>
                              <w:rPr>
                                <w:rStyle w:val="Strong"/>
                              </w:rPr>
                              <w:t>no substantive deviations</w:t>
                            </w:r>
                            <w:r>
                              <w:t xml:space="preserve"> from the approved study protocol after ethics approval was obtained. Data collection methods (face-to-face and telephone interviews), recruitment pathways, and consent procedures were implemented as appro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40.8pt;width:538.5pt;height:53.25pt;z-index:2516485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" strokecolor="#193a65">
                <v:textbox>
                  <w:txbxContent>
                    <w:p w14:paraId="41AE696F" w14:textId="16D47AB1" w:rsidR="000035D5" w:rsidRDefault="009F3CEB" w:rsidP="000035D5">
                      <w:r>
                        <w:t xml:space="preserve">There were </w:t>
                      </w:r>
                      <w:r>
                        <w:rPr>
                          <w:rStyle w:val="Strong"/>
                        </w:rPr>
                        <w:t>no substantive deviations</w:t>
                      </w:r>
                      <w:r>
                        <w:t xml:space="preserve"> from the approved study protocol after ethics approval was obtained. Data collection methods (face-to-face and telephone interviews), recruitment pathways, and consent procedures were implemented as approv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46464"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56D89A"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464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3456D89A" w:rsidR="000035D5" w:rsidRDefault="000035D5"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741F3745" w14:textId="279FB2AB" w:rsidR="003400E0" w:rsidRDefault="003400E0" w:rsidP="000035D5">
      <w:pPr>
        <w:spacing w:before="240" w:after="240"/>
      </w:pPr>
      <w:r>
        <w:t>Y</w:t>
      </w:r>
      <w:r w:rsidRPr="003400E0">
        <w:t xml:space="preserve">es. The study involved </w:t>
      </w:r>
      <w:r w:rsidRPr="003400E0">
        <w:rPr>
          <w:b/>
          <w:bCs/>
        </w:rPr>
        <w:t>local collaborators who are residents of Nigeria</w:t>
      </w:r>
      <w:r w:rsidRPr="003400E0">
        <w:t xml:space="preserve">, including public health practitioners, program implementers, and researchers who contributed to study design, data collection, interpretation of findings, and manuscript development. All individuals who met </w:t>
      </w:r>
      <w:r w:rsidRPr="003400E0">
        <w:rPr>
          <w:b/>
          <w:bCs/>
        </w:rPr>
        <w:t>PLOS authorship criteria</w:t>
      </w:r>
      <w:r w:rsidRPr="003400E0">
        <w:t xml:space="preserve"> are included in the author byline.</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3632" behindDoc="0" locked="0" layoutInCell="1" allowOverlap="1" wp14:anchorId="369EFE5B" wp14:editId="5E083005">
                <wp:simplePos x="0" y="0"/>
                <wp:positionH relativeFrom="margin">
                  <wp:align>right</wp:align>
                </wp:positionH>
                <wp:positionV relativeFrom="paragraph">
                  <wp:posOffset>828675</wp:posOffset>
                </wp:positionV>
                <wp:extent cx="6838950" cy="99250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2505"/>
                        </a:xfrm>
                        <a:prstGeom prst="rect">
                          <a:avLst/>
                        </a:prstGeom>
                        <a:solidFill>
                          <a:srgbClr val="FFFFFF"/>
                        </a:solidFill>
                        <a:ln w="9525">
                          <a:solidFill>
                            <a:srgbClr val="193A65"/>
                          </a:solidFill>
                          <a:miter lim="800000"/>
                          <a:headEnd/>
                          <a:tailEnd/>
                        </a:ln>
                      </wps:spPr>
                      <wps:txbx>
                        <w:txbxContent>
                          <w:p w14:paraId="1C4B3690" w14:textId="77777777" w:rsidR="00A53719" w:rsidRPr="00A53719" w:rsidRDefault="00A53719" w:rsidP="000035D5">
                            <w:pPr>
                              <w:rPr>
                                <w:b/>
                                <w:bCs/>
                              </w:rPr>
                            </w:pPr>
                            <w:r w:rsidRPr="00A53719">
                              <w:rPr>
                                <w:b/>
                                <w:bCs/>
                              </w:rPr>
                              <w:t>Community-level consent</w:t>
                            </w:r>
                            <w:r w:rsidRPr="00A53719">
                              <w:rPr>
                                <w:b/>
                                <w:bCs/>
                              </w:rPr>
                              <w:t>.</w:t>
                            </w:r>
                          </w:p>
                          <w:p w14:paraId="223CD14A" w14:textId="5A5C26D9" w:rsidR="000035D5" w:rsidRDefault="00E04412" w:rsidP="000035D5">
                            <w:r>
                              <w:t xml:space="preserve">This study did </w:t>
                            </w:r>
                            <w:r>
                              <w:rPr>
                                <w:rStyle w:val="Strong"/>
                              </w:rPr>
                              <w:t>not</w:t>
                            </w:r>
                            <w:r>
                              <w:t xml:space="preserve"> require written informed consent from a representative of a local community or region, as the research involved </w:t>
                            </w:r>
                            <w:r>
                              <w:rPr>
                                <w:rStyle w:val="Strong"/>
                              </w:rPr>
                              <w:t>individual adult participants</w:t>
                            </w:r>
                            <w:r>
                              <w:t xml:space="preserve"> (caregivers aged 18 years or older) recruited through health facilities, outreach events, and private pharmacies. Ethical approval and oversight were provided by NHREC and relevant governmental health auth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65.25pt;width:538.5pt;height:78.15pt;z-index:2516536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" strokecolor="#193a65">
                <v:textbox>
                  <w:txbxContent>
                    <w:p w14:paraId="1C4B3690" w14:textId="77777777" w:rsidR="00A53719" w:rsidRPr="00A53719" w:rsidRDefault="00A53719" w:rsidP="000035D5">
                      <w:pPr>
                        <w:rPr>
                          <w:b/>
                          <w:bCs/>
                        </w:rPr>
                      </w:pPr>
                      <w:r w:rsidRPr="00A53719">
                        <w:rPr>
                          <w:b/>
                          <w:bCs/>
                        </w:rPr>
                        <w:t>Community-level consent</w:t>
                      </w:r>
                      <w:r w:rsidRPr="00A53719">
                        <w:rPr>
                          <w:b/>
                          <w:bCs/>
                        </w:rPr>
                        <w:t>.</w:t>
                      </w:r>
                    </w:p>
                    <w:p w14:paraId="223CD14A" w14:textId="5A5C26D9" w:rsidR="000035D5" w:rsidRDefault="00E04412" w:rsidP="000035D5">
                      <w:r>
                        <w:t xml:space="preserve">This study did </w:t>
                      </w:r>
                      <w:r>
                        <w:rPr>
                          <w:rStyle w:val="Strong"/>
                        </w:rPr>
                        <w:t>not</w:t>
                      </w:r>
                      <w:r>
                        <w:t xml:space="preserve"> require written informed consent from a representative of a local community or region, as the research involved </w:t>
                      </w:r>
                      <w:r>
                        <w:rPr>
                          <w:rStyle w:val="Strong"/>
                        </w:rPr>
                        <w:t>individual adult participants</w:t>
                      </w:r>
                      <w:r>
                        <w:t xml:space="preserve"> (caregivers aged 18 years or older) recruited through health facilities, outreach events, and private pharmacies. Ethical approval and oversight were provided by NHREC and relevant governmental health author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8752" behindDoc="0" locked="0" layoutInCell="1" allowOverlap="1" wp14:anchorId="24C7F3EF" wp14:editId="4C0A2932">
                <wp:simplePos x="0" y="0"/>
                <wp:positionH relativeFrom="margin">
                  <wp:align>right</wp:align>
                </wp:positionH>
                <wp:positionV relativeFrom="paragraph">
                  <wp:posOffset>428185</wp:posOffset>
                </wp:positionV>
                <wp:extent cx="6838950" cy="1174653"/>
                <wp:effectExtent l="0" t="0" r="19050" b="260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4653"/>
                        </a:xfrm>
                        <a:prstGeom prst="rect">
                          <a:avLst/>
                        </a:prstGeom>
                        <a:solidFill>
                          <a:srgbClr val="FFFFFF"/>
                        </a:solidFill>
                        <a:ln w="9525">
                          <a:solidFill>
                            <a:srgbClr val="193A65"/>
                          </a:solidFill>
                          <a:miter lim="800000"/>
                          <a:headEnd/>
                          <a:tailEnd/>
                        </a:ln>
                      </wps:spPr>
                      <wps:txbx>
                        <w:txbxContent>
                          <w:p w14:paraId="73624CF2" w14:textId="77777777" w:rsidR="005E04E3" w:rsidRPr="005E04E3" w:rsidRDefault="005E04E3" w:rsidP="000035D5">
                            <w:pPr>
                              <w:rPr>
                                <w:b/>
                                <w:bCs/>
                              </w:rPr>
                            </w:pPr>
                            <w:r w:rsidRPr="005E04E3">
                              <w:rPr>
                                <w:b/>
                                <w:bCs/>
                              </w:rPr>
                              <w:t>Community input into research aims and design</w:t>
                            </w:r>
                            <w:r w:rsidRPr="005E04E3">
                              <w:rPr>
                                <w:b/>
                                <w:bCs/>
                              </w:rPr>
                              <w:t>.</w:t>
                            </w:r>
                          </w:p>
                          <w:p w14:paraId="6D21B23F" w14:textId="5F62FBCA" w:rsidR="000035D5" w:rsidRDefault="001D2931" w:rsidP="000035D5">
                            <w:r>
                              <w:t xml:space="preserve">Local stakeholders, including </w:t>
                            </w:r>
                            <w:r>
                              <w:rPr>
                                <w:rStyle w:val="Strong"/>
                              </w:rPr>
                              <w:t>state and local government health officials, implementing partners, and pharmacy network partners</w:t>
                            </w:r>
                            <w:r>
                              <w:t>, provided input into the design and implementation of the intervention. This input informed message content, delivery channels, timing of the intervention during MNCH week, and recruitment strategies to ensure relevance to local service delivery contex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3.7pt;width:538.5pt;height:92.5pt;z-index:2516587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EnRGgIAACc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" strokecolor="#193a65">
                <v:textbox>
                  <w:txbxContent>
                    <w:p w14:paraId="73624CF2" w14:textId="77777777" w:rsidR="005E04E3" w:rsidRPr="005E04E3" w:rsidRDefault="005E04E3" w:rsidP="000035D5">
                      <w:pPr>
                        <w:rPr>
                          <w:b/>
                          <w:bCs/>
                        </w:rPr>
                      </w:pPr>
                      <w:r w:rsidRPr="005E04E3">
                        <w:rPr>
                          <w:b/>
                          <w:bCs/>
                        </w:rPr>
                        <w:t>Community input into research aims and design</w:t>
                      </w:r>
                      <w:r w:rsidRPr="005E04E3">
                        <w:rPr>
                          <w:b/>
                          <w:bCs/>
                        </w:rPr>
                        <w:t>.</w:t>
                      </w:r>
                    </w:p>
                    <w:p w14:paraId="6D21B23F" w14:textId="5F62FBCA" w:rsidR="000035D5" w:rsidRDefault="001D2931" w:rsidP="000035D5">
                      <w:r>
                        <w:t xml:space="preserve">Local stakeholders, including </w:t>
                      </w:r>
                      <w:r>
                        <w:rPr>
                          <w:rStyle w:val="Strong"/>
                        </w:rPr>
                        <w:t>state and local government health officials, implementing partners, and pharmacy network partners</w:t>
                      </w:r>
                      <w:r>
                        <w:t>, provided input into the design and implementation of the intervention. This input informed message content, delivery channels, timing of the intervention during MNCH week, and recruitment strategies to ensure relevance to local service delivery contex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16E1D462" w14:textId="3A9D1A36" w:rsidR="00BB7471" w:rsidRDefault="00BB7471" w:rsidP="000035D5">
      <w:pPr>
        <w:spacing w:before="240" w:after="240"/>
      </w:pPr>
      <w:r w:rsidRPr="00BB7471">
        <w:rPr>
          <w:b/>
          <w:bCs/>
        </w:rPr>
        <w:lastRenderedPageBreak/>
        <w:t>Accessibility of consent materials</w:t>
      </w:r>
      <w:r>
        <w:t>.</w:t>
      </w:r>
    </w:p>
    <w:p w14:paraId="4E65FA24" w14:textId="054DE77E" w:rsidR="000035D5" w:rsidRDefault="006E57B7" w:rsidP="000035D5">
      <w:pPr>
        <w:spacing w:before="240" w:after="240"/>
      </w:pPr>
      <w:r>
        <w:rPr>
          <w:noProof/>
        </w:rPr>
        <mc:AlternateContent>
          <mc:Choice Requires="wps">
            <w:drawing>
              <wp:anchor distT="45720" distB="45720" distL="114300" distR="114300" simplePos="0" relativeHeight="251667968" behindDoc="0" locked="0" layoutInCell="1" allowOverlap="1" wp14:anchorId="0D25BCA0" wp14:editId="46C7AFD3">
                <wp:simplePos x="0" y="0"/>
                <wp:positionH relativeFrom="margin">
                  <wp:posOffset>-98473</wp:posOffset>
                </wp:positionH>
                <wp:positionV relativeFrom="paragraph">
                  <wp:posOffset>583761</wp:posOffset>
                </wp:positionV>
                <wp:extent cx="6838950" cy="1378585"/>
                <wp:effectExtent l="0" t="0" r="19050" b="120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78585"/>
                        </a:xfrm>
                        <a:prstGeom prst="rect">
                          <a:avLst/>
                        </a:prstGeom>
                        <a:solidFill>
                          <a:srgbClr val="FFFFFF"/>
                        </a:solidFill>
                        <a:ln w="9525">
                          <a:solidFill>
                            <a:srgbClr val="193A65"/>
                          </a:solidFill>
                          <a:miter lim="800000"/>
                          <a:headEnd/>
                          <a:tailEnd/>
                        </a:ln>
                      </wps:spPr>
                      <wps:txbx>
                        <w:txbxContent>
                          <w:p w14:paraId="7FB4F322" w14:textId="77777777" w:rsidR="00B975F0" w:rsidRDefault="004B3316" w:rsidP="00B975F0">
                            <w:pPr>
                              <w:rPr>
                                <w:b/>
                                <w:bCs/>
                              </w:rPr>
                            </w:pPr>
                            <w:r w:rsidRPr="004B3316">
                              <w:rPr>
                                <w:b/>
                                <w:bCs/>
                              </w:rPr>
                              <w:t>Accessibility of consent materials</w:t>
                            </w:r>
                            <w:r w:rsidR="00B975F0">
                              <w:rPr>
                                <w:b/>
                                <w:bCs/>
                              </w:rPr>
                              <w:t>.</w:t>
                            </w:r>
                          </w:p>
                          <w:p w14:paraId="71745257" w14:textId="691C59FB" w:rsidR="004B3316" w:rsidRPr="00B975F0" w:rsidRDefault="004B3316" w:rsidP="00B975F0">
                            <w:pPr>
                              <w:rPr>
                                <w:b/>
                                <w:bCs/>
                              </w:rPr>
                            </w:pPr>
                            <w:r w:rsidRPr="00300E84">
                              <w:t xml:space="preserve">Informed consent procedures and survey instruments were administered in </w:t>
                            </w:r>
                            <w:r w:rsidRPr="00300E84">
                              <w:rPr>
                                <w:b/>
                                <w:bCs/>
                              </w:rPr>
                              <w:t>locally appropriate languages</w:t>
                            </w:r>
                            <w:r w:rsidRPr="00300E84">
                              <w:t xml:space="preserve"> and formats. Trained interviewers explained the purpose of the study, voluntary nature of participation, and confidentiality protections verbally for all participants, ensuring comprehension before consent was obtained. Verbal consent procedures were approved by the ethics committee and documented by interviewer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7.75pt;margin-top:45.95pt;width:538.5pt;height:108.55pt;z-index:2516679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" strokecolor="#193a65">
                <v:textbox>
                  <w:txbxContent>
                    <w:p w14:paraId="7FB4F322" w14:textId="77777777" w:rsidR="00B975F0" w:rsidRDefault="004B3316" w:rsidP="00B975F0">
                      <w:pPr>
                        <w:rPr>
                          <w:b/>
                          <w:bCs/>
                        </w:rPr>
                      </w:pPr>
                      <w:r w:rsidRPr="004B3316">
                        <w:rPr>
                          <w:b/>
                          <w:bCs/>
                        </w:rPr>
                        <w:t>Accessibility of consent materials</w:t>
                      </w:r>
                      <w:r w:rsidR="00B975F0">
                        <w:rPr>
                          <w:b/>
                          <w:bCs/>
                        </w:rPr>
                        <w:t>.</w:t>
                      </w:r>
                    </w:p>
                    <w:p w14:paraId="71745257" w14:textId="691C59FB" w:rsidR="004B3316" w:rsidRPr="00B975F0" w:rsidRDefault="004B3316" w:rsidP="00B975F0">
                      <w:pPr>
                        <w:rPr>
                          <w:b/>
                          <w:bCs/>
                        </w:rPr>
                      </w:pPr>
                      <w:r w:rsidRPr="00300E84">
                        <w:t xml:space="preserve">Informed consent procedures and survey instruments were administered in </w:t>
                      </w:r>
                      <w:r w:rsidRPr="00300E84">
                        <w:rPr>
                          <w:b/>
                          <w:bCs/>
                        </w:rPr>
                        <w:t>locally appropriate languages</w:t>
                      </w:r>
                      <w:r w:rsidRPr="00300E84">
                        <w:t xml:space="preserve"> and formats. Trained interviewers explained the purpose of the study, voluntary nature of participation, and confidentiality protections verbally for all participants, ensuring comprehension before consent was obtained. Verbal consent procedures were approved by the ethics committee and documented by interviewers.</w:t>
                      </w:r>
                    </w:p>
                    <w:p w14:paraId="63B5C0C8"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2C1E365" w14:textId="77135A8C" w:rsidR="000035D5" w:rsidRDefault="006E57B7" w:rsidP="000035D5">
      <w:pPr>
        <w:spacing w:before="240" w:after="240"/>
        <w:rPr>
          <w:b/>
        </w:rPr>
      </w:pPr>
      <w:r>
        <w:rPr>
          <w:noProof/>
        </w:rPr>
        <mc:AlternateContent>
          <mc:Choice Requires="wps">
            <w:drawing>
              <wp:anchor distT="45720" distB="45720" distL="114300" distR="114300" simplePos="0" relativeHeight="251664896" behindDoc="0" locked="0" layoutInCell="1" allowOverlap="1" wp14:anchorId="1A7A99EA" wp14:editId="7B171AB7">
                <wp:simplePos x="0" y="0"/>
                <wp:positionH relativeFrom="margin">
                  <wp:align>right</wp:align>
                </wp:positionH>
                <wp:positionV relativeFrom="paragraph">
                  <wp:posOffset>2132232</wp:posOffset>
                </wp:positionV>
                <wp:extent cx="6838950" cy="10972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7280"/>
                        </a:xfrm>
                        <a:prstGeom prst="rect">
                          <a:avLst/>
                        </a:prstGeom>
                        <a:solidFill>
                          <a:srgbClr val="FFFFFF"/>
                        </a:solidFill>
                        <a:ln w="9525">
                          <a:solidFill>
                            <a:srgbClr val="193A65"/>
                          </a:solidFill>
                          <a:miter lim="800000"/>
                          <a:headEnd/>
                          <a:tailEnd/>
                        </a:ln>
                      </wps:spPr>
                      <wps:txbx>
                        <w:txbxContent>
                          <w:p w14:paraId="194C27DC" w14:textId="77777777" w:rsidR="00BE2ECE" w:rsidRPr="00BE2ECE" w:rsidRDefault="00BB31F4" w:rsidP="000035D5">
                            <w:pPr>
                              <w:rPr>
                                <w:b/>
                                <w:bCs/>
                              </w:rPr>
                            </w:pPr>
                            <w:r w:rsidRPr="00BE2ECE">
                              <w:rPr>
                                <w:b/>
                                <w:bCs/>
                              </w:rPr>
                              <w:t>Sharing findings with local stakeholders</w:t>
                            </w:r>
                            <w:r w:rsidR="00BE2ECE" w:rsidRPr="00BE2ECE">
                              <w:rPr>
                                <w:b/>
                                <w:bCs/>
                              </w:rPr>
                              <w:t>.</w:t>
                            </w:r>
                          </w:p>
                          <w:p w14:paraId="5C287155" w14:textId="70EEEECD" w:rsidR="004B3316" w:rsidRDefault="00BB31F4" w:rsidP="000035D5">
                            <w:r w:rsidRPr="00BB31F4">
                              <w:t xml:space="preserve">Findings from the study will be shared with </w:t>
                            </w:r>
                            <w:r w:rsidRPr="00BB31F4">
                              <w:rPr>
                                <w:b/>
                                <w:bCs/>
                              </w:rPr>
                              <w:t>local and national stakeholders</w:t>
                            </w:r>
                            <w:r w:rsidRPr="00BB31F4">
                              <w:t>, including government health authorities, implementing partners, and participating pharmacy networks, through dissemination meetings, summary reports, and presentations. Results will also be made publicly available through the open-access publication of this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167.9pt;width:538.5pt;height:86.4pt;z-index:2516648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9qGQ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" strokecolor="#193a65">
                <v:textbox>
                  <w:txbxContent>
                    <w:p w14:paraId="194C27DC" w14:textId="77777777" w:rsidR="00BE2ECE" w:rsidRPr="00BE2ECE" w:rsidRDefault="00BB31F4" w:rsidP="000035D5">
                      <w:pPr>
                        <w:rPr>
                          <w:b/>
                          <w:bCs/>
                        </w:rPr>
                      </w:pPr>
                      <w:r w:rsidRPr="00BE2ECE">
                        <w:rPr>
                          <w:b/>
                          <w:bCs/>
                        </w:rPr>
                        <w:t>Sharing findings with local stakeholders</w:t>
                      </w:r>
                      <w:r w:rsidR="00BE2ECE" w:rsidRPr="00BE2ECE">
                        <w:rPr>
                          <w:b/>
                          <w:bCs/>
                        </w:rPr>
                        <w:t>.</w:t>
                      </w:r>
                    </w:p>
                    <w:p w14:paraId="5C287155" w14:textId="70EEEECD" w:rsidR="004B3316" w:rsidRDefault="00BB31F4" w:rsidP="000035D5">
                      <w:r w:rsidRPr="00BB31F4">
                        <w:t xml:space="preserve">Findings from the study will be shared with </w:t>
                      </w:r>
                      <w:r w:rsidRPr="00BB31F4">
                        <w:rPr>
                          <w:b/>
                          <w:bCs/>
                        </w:rPr>
                        <w:t>local and national stakeholders</w:t>
                      </w:r>
                      <w:r w:rsidRPr="00BB31F4">
                        <w:t>, including government health authorities, implementing partners, and participating pharmacy networks, through dissemination meetings, summary reports, and presentations. Results will also be made publicly available through the open-access publication of this artic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05B510" w:rsidR="000035D5" w:rsidRDefault="00BE2ECE" w:rsidP="000035D5">
                            <w:r w:rsidRPr="00BE2ECE">
                              <w:rPr>
                                <w:b/>
                                <w:bCs/>
                              </w:rPr>
                              <w:t>N/A</w:t>
                            </w:r>
                            <w:r w:rsidRPr="00BE2ECE">
                              <w:br/>
                              <w:t>This study did not involve non-human subjects, biological specimens, archival materials, or cultural artefa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305B510" w:rsidR="000035D5" w:rsidRDefault="00BE2ECE" w:rsidP="000035D5">
                      <w:r w:rsidRPr="00BE2ECE">
                        <w:rPr>
                          <w:b/>
                          <w:bCs/>
                        </w:rPr>
                        <w:t>N/A</w:t>
                      </w:r>
                      <w:r w:rsidRPr="00BE2ECE">
                        <w:br/>
                        <w:t>This study did not involve non-human subjects, biological specimens, archival materials, or cultural artefac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777D1" w:rsidRPr="00F57A3B" w:rsidRDefault="006777D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EF10A7" w14:textId="77777777" w:rsidR="006777D1" w:rsidRDefault="006777D1" w:rsidP="00F57A3B">
      <w:r>
        <w:separator/>
      </w:r>
    </w:p>
  </w:endnote>
  <w:endnote w:type="continuationSeparator" w:id="0">
    <w:p w14:paraId="6D3211A6" w14:textId="77777777" w:rsidR="006777D1" w:rsidRDefault="006777D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306469" w14:textId="77777777" w:rsidR="006777D1" w:rsidRDefault="006777D1" w:rsidP="00F57A3B">
      <w:r>
        <w:separator/>
      </w:r>
    </w:p>
  </w:footnote>
  <w:footnote w:type="continuationSeparator" w:id="0">
    <w:p w14:paraId="7DD2AB37" w14:textId="77777777" w:rsidR="006777D1" w:rsidRDefault="006777D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05030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5A9D"/>
    <w:rsid w:val="000F365D"/>
    <w:rsid w:val="00116E71"/>
    <w:rsid w:val="001D2931"/>
    <w:rsid w:val="00250EAA"/>
    <w:rsid w:val="00300E84"/>
    <w:rsid w:val="00335779"/>
    <w:rsid w:val="003400E0"/>
    <w:rsid w:val="003C7D69"/>
    <w:rsid w:val="004A7A57"/>
    <w:rsid w:val="004B3316"/>
    <w:rsid w:val="004C71C4"/>
    <w:rsid w:val="00515BC0"/>
    <w:rsid w:val="00541C18"/>
    <w:rsid w:val="00576751"/>
    <w:rsid w:val="00580384"/>
    <w:rsid w:val="005A1428"/>
    <w:rsid w:val="005E04E3"/>
    <w:rsid w:val="006777D1"/>
    <w:rsid w:val="0069423E"/>
    <w:rsid w:val="006E57B7"/>
    <w:rsid w:val="006F5F45"/>
    <w:rsid w:val="00731247"/>
    <w:rsid w:val="007F22C3"/>
    <w:rsid w:val="00831ADE"/>
    <w:rsid w:val="00841F25"/>
    <w:rsid w:val="00924258"/>
    <w:rsid w:val="009364D9"/>
    <w:rsid w:val="009F3CEB"/>
    <w:rsid w:val="00A43F5B"/>
    <w:rsid w:val="00A53719"/>
    <w:rsid w:val="00A961CD"/>
    <w:rsid w:val="00AD410C"/>
    <w:rsid w:val="00B975F0"/>
    <w:rsid w:val="00BB31F4"/>
    <w:rsid w:val="00BB7471"/>
    <w:rsid w:val="00BD19EC"/>
    <w:rsid w:val="00BE2ECE"/>
    <w:rsid w:val="00E004E6"/>
    <w:rsid w:val="00E0441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5A142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Heading3Char">
    <w:name w:val="Heading 3 Char"/>
    <w:basedOn w:val="DefaultParagraphFont"/>
    <w:link w:val="Heading3"/>
    <w:uiPriority w:val="9"/>
    <w:semiHidden/>
    <w:rsid w:val="005A1428"/>
    <w:rPr>
      <w:rFonts w:asciiTheme="majorHAnsi" w:eastAsiaTheme="majorEastAsia" w:hAnsiTheme="majorHAnsi" w:cstheme="majorBidi"/>
      <w:color w:val="1F3763" w:themeColor="accent1" w:themeShade="7F"/>
    </w:rPr>
  </w:style>
  <w:style w:type="character" w:styleId="Strong">
    <w:name w:val="Strong"/>
    <w:basedOn w:val="DefaultParagraphFont"/>
    <w:uiPriority w:val="22"/>
    <w:qFormat/>
    <w:rsid w:val="009F3C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83</Words>
  <Characters>5475</Characters>
  <Application>Microsoft Office Word</Application>
  <DocSecurity>0</DocSecurity>
  <Lines>22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hail Agha</cp:lastModifiedBy>
  <cp:revision>2</cp:revision>
  <dcterms:created xsi:type="dcterms:W3CDTF">2025-12-28T14:41:00Z</dcterms:created>
  <dcterms:modified xsi:type="dcterms:W3CDTF">2025-12-28T14:41:00Z</dcterms:modified>
</cp:coreProperties>
</file>